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401"/>
        <w:tblW w:w="105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283"/>
        <w:gridCol w:w="1277"/>
        <w:gridCol w:w="1275"/>
        <w:gridCol w:w="3133"/>
      </w:tblGrid>
      <w:tr w:rsidR="00651F17" w:rsidRPr="0032417D" w14:paraId="578AA317" w14:textId="77777777" w:rsidTr="00DC5CBE">
        <w:tc>
          <w:tcPr>
            <w:tcW w:w="4536" w:type="dxa"/>
            <w:tcBorders>
              <w:top w:val="single" w:sz="12" w:space="0" w:color="auto"/>
              <w:bottom w:val="single" w:sz="12" w:space="0" w:color="auto"/>
            </w:tcBorders>
          </w:tcPr>
          <w:p w14:paraId="40B4F2DF" w14:textId="080D5418" w:rsidR="00651F17" w:rsidRPr="0032417D" w:rsidRDefault="00651F17" w:rsidP="00DC5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 xml:space="preserve">Machine Learning </w:t>
            </w:r>
            <w:r w:rsidR="00FD3F77">
              <w:rPr>
                <w:rFonts w:ascii="Times New Roman" w:hAnsi="Times New Roman" w:cs="Times New Roman"/>
                <w:sz w:val="24"/>
                <w:szCs w:val="24"/>
              </w:rPr>
              <w:t>Algorithm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</w:tcPr>
          <w:p w14:paraId="78D63C8F" w14:textId="77777777" w:rsidR="00651F17" w:rsidRPr="0032417D" w:rsidRDefault="00651F17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single" w:sz="12" w:space="0" w:color="auto"/>
              <w:bottom w:val="single" w:sz="12" w:space="0" w:color="auto"/>
            </w:tcBorders>
          </w:tcPr>
          <w:p w14:paraId="4DDE3B33" w14:textId="77777777" w:rsidR="00651F17" w:rsidRPr="0032417D" w:rsidRDefault="00651F17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Number of Classifiers (n=174)*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6191FA1A" w14:textId="77777777" w:rsidR="00651F17" w:rsidRPr="0032417D" w:rsidRDefault="00651F17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Percentage (%)*</w:t>
            </w:r>
          </w:p>
        </w:tc>
        <w:tc>
          <w:tcPr>
            <w:tcW w:w="3133" w:type="dxa"/>
            <w:tcBorders>
              <w:top w:val="single" w:sz="12" w:space="0" w:color="auto"/>
              <w:bottom w:val="single" w:sz="12" w:space="0" w:color="auto"/>
            </w:tcBorders>
          </w:tcPr>
          <w:p w14:paraId="3834AAD6" w14:textId="77777777" w:rsidR="00651F17" w:rsidRPr="0032417D" w:rsidRDefault="00651F17" w:rsidP="00FD3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Categorization**</w:t>
            </w:r>
          </w:p>
        </w:tc>
      </w:tr>
      <w:tr w:rsidR="00651F17" w:rsidRPr="0032417D" w14:paraId="03C34661" w14:textId="77777777" w:rsidTr="00FD3F77">
        <w:trPr>
          <w:trHeight w:val="104"/>
        </w:trPr>
        <w:tc>
          <w:tcPr>
            <w:tcW w:w="4536" w:type="dxa"/>
            <w:tcBorders>
              <w:top w:val="single" w:sz="12" w:space="0" w:color="auto"/>
            </w:tcBorders>
            <w:vAlign w:val="bottom"/>
          </w:tcPr>
          <w:p w14:paraId="7C9F90E7" w14:textId="77777777" w:rsidR="00651F17" w:rsidRPr="0032417D" w:rsidRDefault="00651F17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12" w:space="0" w:color="auto"/>
            </w:tcBorders>
          </w:tcPr>
          <w:p w14:paraId="1086EF2C" w14:textId="77777777" w:rsidR="00651F17" w:rsidRPr="0032417D" w:rsidRDefault="00651F17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single" w:sz="12" w:space="0" w:color="auto"/>
            </w:tcBorders>
          </w:tcPr>
          <w:p w14:paraId="23922B33" w14:textId="77777777" w:rsidR="00651F17" w:rsidRPr="0032417D" w:rsidRDefault="00651F17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3990108E" w14:textId="77777777" w:rsidR="00651F17" w:rsidRPr="0032417D" w:rsidRDefault="00651F17" w:rsidP="00D2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single" w:sz="12" w:space="0" w:color="auto"/>
            </w:tcBorders>
          </w:tcPr>
          <w:p w14:paraId="66D7E6EF" w14:textId="77777777" w:rsidR="00651F17" w:rsidRPr="0032417D" w:rsidRDefault="00651F17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1F17" w:rsidRPr="0032417D" w14:paraId="0C1ACCDC" w14:textId="77777777" w:rsidTr="00FD3F77">
        <w:trPr>
          <w:trHeight w:val="290"/>
        </w:trPr>
        <w:tc>
          <w:tcPr>
            <w:tcW w:w="4536" w:type="dxa"/>
            <w:noWrap/>
            <w:hideMark/>
          </w:tcPr>
          <w:p w14:paraId="756FABC3" w14:textId="77777777" w:rsidR="00651F17" w:rsidRPr="0032417D" w:rsidRDefault="00651F17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andom Forest</w:t>
            </w:r>
          </w:p>
        </w:tc>
        <w:tc>
          <w:tcPr>
            <w:tcW w:w="283" w:type="dxa"/>
          </w:tcPr>
          <w:p w14:paraId="581D3E57" w14:textId="77777777" w:rsidR="00651F17" w:rsidRPr="0032417D" w:rsidRDefault="00651F17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7" w:type="dxa"/>
            <w:noWrap/>
            <w:hideMark/>
          </w:tcPr>
          <w:p w14:paraId="74ED7C06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1</w:t>
            </w:r>
          </w:p>
        </w:tc>
        <w:tc>
          <w:tcPr>
            <w:tcW w:w="1275" w:type="dxa"/>
            <w:noWrap/>
            <w:hideMark/>
          </w:tcPr>
          <w:p w14:paraId="55BBEC03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3133" w:type="dxa"/>
          </w:tcPr>
          <w:p w14:paraId="255A166B" w14:textId="77777777" w:rsidR="00651F17" w:rsidRPr="0032417D" w:rsidRDefault="00651F17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Random Forest</w:t>
            </w:r>
          </w:p>
        </w:tc>
      </w:tr>
      <w:tr w:rsidR="00651F17" w:rsidRPr="0032417D" w14:paraId="0F19F12B" w14:textId="77777777" w:rsidTr="00FD3F77">
        <w:trPr>
          <w:trHeight w:val="290"/>
        </w:trPr>
        <w:tc>
          <w:tcPr>
            <w:tcW w:w="4536" w:type="dxa"/>
            <w:noWrap/>
            <w:hideMark/>
          </w:tcPr>
          <w:p w14:paraId="7B31BA0F" w14:textId="77777777" w:rsidR="00651F17" w:rsidRPr="0032417D" w:rsidRDefault="00651F17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upport Vector Machine</w:t>
            </w:r>
          </w:p>
        </w:tc>
        <w:tc>
          <w:tcPr>
            <w:tcW w:w="283" w:type="dxa"/>
          </w:tcPr>
          <w:p w14:paraId="3DBBBCBF" w14:textId="77777777" w:rsidR="00651F17" w:rsidRPr="0032417D" w:rsidRDefault="00651F17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7" w:type="dxa"/>
            <w:noWrap/>
            <w:hideMark/>
          </w:tcPr>
          <w:p w14:paraId="6644C96B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8</w:t>
            </w:r>
          </w:p>
        </w:tc>
        <w:tc>
          <w:tcPr>
            <w:tcW w:w="1275" w:type="dxa"/>
            <w:noWrap/>
            <w:hideMark/>
          </w:tcPr>
          <w:p w14:paraId="77F00C7F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3133" w:type="dxa"/>
          </w:tcPr>
          <w:p w14:paraId="4F1C634A" w14:textId="168BA047" w:rsidR="00651F17" w:rsidRPr="0032417D" w:rsidRDefault="00651F17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Support Vector Machine</w:t>
            </w:r>
          </w:p>
        </w:tc>
      </w:tr>
      <w:tr w:rsidR="00651F17" w:rsidRPr="0032417D" w14:paraId="1840DCFB" w14:textId="77777777" w:rsidTr="00FD3F77">
        <w:trPr>
          <w:trHeight w:val="290"/>
        </w:trPr>
        <w:tc>
          <w:tcPr>
            <w:tcW w:w="4536" w:type="dxa"/>
            <w:noWrap/>
            <w:hideMark/>
          </w:tcPr>
          <w:p w14:paraId="7145A595" w14:textId="77777777" w:rsidR="00651F17" w:rsidRPr="0032417D" w:rsidRDefault="00651F17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-Nearest Neighbour</w:t>
            </w:r>
          </w:p>
        </w:tc>
        <w:tc>
          <w:tcPr>
            <w:tcW w:w="283" w:type="dxa"/>
          </w:tcPr>
          <w:p w14:paraId="17EE305B" w14:textId="77777777" w:rsidR="00651F17" w:rsidRPr="0032417D" w:rsidRDefault="00651F17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7" w:type="dxa"/>
            <w:noWrap/>
            <w:hideMark/>
          </w:tcPr>
          <w:p w14:paraId="27C1C3D7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1275" w:type="dxa"/>
            <w:noWrap/>
            <w:hideMark/>
          </w:tcPr>
          <w:p w14:paraId="4F82CC19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3133" w:type="dxa"/>
          </w:tcPr>
          <w:p w14:paraId="67DCAF60" w14:textId="77777777" w:rsidR="00651F17" w:rsidRPr="0032417D" w:rsidRDefault="00651F17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k-Nearest Neighbour</w:t>
            </w:r>
          </w:p>
        </w:tc>
      </w:tr>
      <w:tr w:rsidR="00651F17" w:rsidRPr="0032417D" w14:paraId="0A57E7F6" w14:textId="77777777" w:rsidTr="00FD3F77">
        <w:trPr>
          <w:trHeight w:val="290"/>
        </w:trPr>
        <w:tc>
          <w:tcPr>
            <w:tcW w:w="4536" w:type="dxa"/>
            <w:noWrap/>
            <w:hideMark/>
          </w:tcPr>
          <w:p w14:paraId="0B6A3A44" w14:textId="77777777" w:rsidR="00651F17" w:rsidRPr="0032417D" w:rsidRDefault="00651F17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lassification Tree</w:t>
            </w:r>
          </w:p>
        </w:tc>
        <w:tc>
          <w:tcPr>
            <w:tcW w:w="283" w:type="dxa"/>
          </w:tcPr>
          <w:p w14:paraId="0549F535" w14:textId="77777777" w:rsidR="00651F17" w:rsidRPr="0032417D" w:rsidRDefault="00651F17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7" w:type="dxa"/>
            <w:noWrap/>
            <w:hideMark/>
          </w:tcPr>
          <w:p w14:paraId="0150B611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1275" w:type="dxa"/>
            <w:noWrap/>
            <w:hideMark/>
          </w:tcPr>
          <w:p w14:paraId="10656C6A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3133" w:type="dxa"/>
          </w:tcPr>
          <w:p w14:paraId="1DFCE7DE" w14:textId="77777777" w:rsidR="00651F17" w:rsidRPr="0032417D" w:rsidRDefault="00651F17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Classification Tree</w:t>
            </w:r>
          </w:p>
        </w:tc>
      </w:tr>
      <w:tr w:rsidR="00651F17" w:rsidRPr="0032417D" w14:paraId="57A9581A" w14:textId="77777777" w:rsidTr="00FD3F77">
        <w:trPr>
          <w:trHeight w:val="290"/>
        </w:trPr>
        <w:tc>
          <w:tcPr>
            <w:tcW w:w="4536" w:type="dxa"/>
            <w:noWrap/>
            <w:hideMark/>
          </w:tcPr>
          <w:p w14:paraId="696A7BF4" w14:textId="77777777" w:rsidR="00651F17" w:rsidRPr="0032417D" w:rsidRDefault="00651F17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</w:t>
            </w: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aïve</w:t>
            </w: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Bayes</w:t>
            </w:r>
          </w:p>
        </w:tc>
        <w:tc>
          <w:tcPr>
            <w:tcW w:w="283" w:type="dxa"/>
          </w:tcPr>
          <w:p w14:paraId="35222EF3" w14:textId="77777777" w:rsidR="00651F17" w:rsidRPr="0032417D" w:rsidRDefault="00651F17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7" w:type="dxa"/>
            <w:noWrap/>
            <w:hideMark/>
          </w:tcPr>
          <w:p w14:paraId="7B6FE043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1275" w:type="dxa"/>
            <w:noWrap/>
            <w:hideMark/>
          </w:tcPr>
          <w:p w14:paraId="0DFB6F31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3133" w:type="dxa"/>
          </w:tcPr>
          <w:p w14:paraId="01E5603B" w14:textId="77777777" w:rsidR="00651F17" w:rsidRPr="0032417D" w:rsidRDefault="00651F17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</w:t>
            </w: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aïve</w:t>
            </w: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Bayes</w:t>
            </w:r>
          </w:p>
        </w:tc>
      </w:tr>
      <w:tr w:rsidR="00651F17" w:rsidRPr="0032417D" w14:paraId="5ED2A883" w14:textId="77777777" w:rsidTr="00FD3F77">
        <w:trPr>
          <w:trHeight w:val="290"/>
        </w:trPr>
        <w:tc>
          <w:tcPr>
            <w:tcW w:w="4536" w:type="dxa"/>
            <w:noWrap/>
            <w:hideMark/>
          </w:tcPr>
          <w:p w14:paraId="16A5BEC8" w14:textId="77777777" w:rsidR="00651F17" w:rsidRPr="0032417D" w:rsidRDefault="00651F17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radient Boosting Machine</w:t>
            </w:r>
          </w:p>
        </w:tc>
        <w:tc>
          <w:tcPr>
            <w:tcW w:w="283" w:type="dxa"/>
          </w:tcPr>
          <w:p w14:paraId="6F94C742" w14:textId="77777777" w:rsidR="00651F17" w:rsidRPr="0032417D" w:rsidRDefault="00651F17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7" w:type="dxa"/>
            <w:noWrap/>
            <w:hideMark/>
          </w:tcPr>
          <w:p w14:paraId="39AD2F8E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1275" w:type="dxa"/>
            <w:noWrap/>
            <w:hideMark/>
          </w:tcPr>
          <w:p w14:paraId="440628BC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3133" w:type="dxa"/>
          </w:tcPr>
          <w:p w14:paraId="3B559F72" w14:textId="77777777" w:rsidR="00651F17" w:rsidRPr="0032417D" w:rsidRDefault="00651F17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radient Boosting Machine</w:t>
            </w:r>
          </w:p>
        </w:tc>
      </w:tr>
      <w:tr w:rsidR="00651F17" w:rsidRPr="0032417D" w14:paraId="0676AC85" w14:textId="77777777" w:rsidTr="00FD3F77">
        <w:trPr>
          <w:trHeight w:val="290"/>
        </w:trPr>
        <w:tc>
          <w:tcPr>
            <w:tcW w:w="4536" w:type="dxa"/>
            <w:noWrap/>
            <w:hideMark/>
          </w:tcPr>
          <w:p w14:paraId="52978A19" w14:textId="77777777" w:rsidR="00651F17" w:rsidRPr="0032417D" w:rsidRDefault="00651F17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ogistic Regression</w:t>
            </w:r>
          </w:p>
        </w:tc>
        <w:tc>
          <w:tcPr>
            <w:tcW w:w="283" w:type="dxa"/>
          </w:tcPr>
          <w:p w14:paraId="1A99B920" w14:textId="77777777" w:rsidR="00651F17" w:rsidRPr="0032417D" w:rsidRDefault="00651F17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7" w:type="dxa"/>
            <w:noWrap/>
            <w:hideMark/>
          </w:tcPr>
          <w:p w14:paraId="165FC483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1275" w:type="dxa"/>
            <w:noWrap/>
            <w:hideMark/>
          </w:tcPr>
          <w:p w14:paraId="73029ECB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3133" w:type="dxa"/>
          </w:tcPr>
          <w:p w14:paraId="4692BD58" w14:textId="77777777" w:rsidR="00651F17" w:rsidRPr="0032417D" w:rsidRDefault="00651F17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ogistic Regression</w:t>
            </w:r>
          </w:p>
        </w:tc>
      </w:tr>
      <w:tr w:rsidR="00651F17" w:rsidRPr="0032417D" w14:paraId="356EA17D" w14:textId="77777777" w:rsidTr="00FD3F77">
        <w:trPr>
          <w:trHeight w:val="290"/>
        </w:trPr>
        <w:tc>
          <w:tcPr>
            <w:tcW w:w="4536" w:type="dxa"/>
            <w:noWrap/>
            <w:hideMark/>
          </w:tcPr>
          <w:p w14:paraId="11C50BBD" w14:textId="77777777" w:rsidR="00651F17" w:rsidRPr="0032417D" w:rsidRDefault="00651F17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i-Path Convolutional Neural Networks</w:t>
            </w:r>
          </w:p>
        </w:tc>
        <w:tc>
          <w:tcPr>
            <w:tcW w:w="283" w:type="dxa"/>
          </w:tcPr>
          <w:p w14:paraId="4F600596" w14:textId="77777777" w:rsidR="00651F17" w:rsidRPr="0032417D" w:rsidRDefault="00651F17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7" w:type="dxa"/>
            <w:noWrap/>
            <w:hideMark/>
          </w:tcPr>
          <w:p w14:paraId="31C3209D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25C6E7B3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3133" w:type="dxa"/>
          </w:tcPr>
          <w:p w14:paraId="5AB38E80" w14:textId="77777777" w:rsidR="00651F17" w:rsidRPr="0032417D" w:rsidRDefault="00651F17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ural Network</w:t>
            </w:r>
          </w:p>
        </w:tc>
      </w:tr>
      <w:tr w:rsidR="00651F17" w:rsidRPr="0032417D" w14:paraId="1033C540" w14:textId="77777777" w:rsidTr="00FD3F77">
        <w:trPr>
          <w:trHeight w:val="290"/>
        </w:trPr>
        <w:tc>
          <w:tcPr>
            <w:tcW w:w="4536" w:type="dxa"/>
            <w:noWrap/>
            <w:hideMark/>
          </w:tcPr>
          <w:p w14:paraId="7035FBD8" w14:textId="77777777" w:rsidR="00651F17" w:rsidRPr="0032417D" w:rsidRDefault="00651F17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ong Short-Term Memory</w:t>
            </w:r>
          </w:p>
        </w:tc>
        <w:tc>
          <w:tcPr>
            <w:tcW w:w="283" w:type="dxa"/>
          </w:tcPr>
          <w:p w14:paraId="620B7997" w14:textId="77777777" w:rsidR="00651F17" w:rsidRPr="0032417D" w:rsidRDefault="00651F17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7" w:type="dxa"/>
            <w:noWrap/>
            <w:hideMark/>
          </w:tcPr>
          <w:p w14:paraId="6D4473E3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761ECA17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3133" w:type="dxa"/>
          </w:tcPr>
          <w:p w14:paraId="163BD3A9" w14:textId="77777777" w:rsidR="00651F17" w:rsidRPr="0032417D" w:rsidRDefault="00651F17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Neural Network</w:t>
            </w:r>
          </w:p>
        </w:tc>
      </w:tr>
      <w:tr w:rsidR="00651F17" w:rsidRPr="0032417D" w14:paraId="48496337" w14:textId="77777777" w:rsidTr="00FD3F77">
        <w:trPr>
          <w:trHeight w:val="290"/>
        </w:trPr>
        <w:tc>
          <w:tcPr>
            <w:tcW w:w="4536" w:type="dxa"/>
            <w:noWrap/>
            <w:hideMark/>
          </w:tcPr>
          <w:p w14:paraId="2D22ED56" w14:textId="77777777" w:rsidR="00651F17" w:rsidRPr="0032417D" w:rsidRDefault="00651F17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volution Neural Network</w:t>
            </w:r>
          </w:p>
        </w:tc>
        <w:tc>
          <w:tcPr>
            <w:tcW w:w="283" w:type="dxa"/>
          </w:tcPr>
          <w:p w14:paraId="2FF7C1DA" w14:textId="77777777" w:rsidR="00651F17" w:rsidRPr="0032417D" w:rsidRDefault="00651F17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7" w:type="dxa"/>
            <w:noWrap/>
            <w:hideMark/>
          </w:tcPr>
          <w:p w14:paraId="4ED49838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1275" w:type="dxa"/>
            <w:noWrap/>
            <w:hideMark/>
          </w:tcPr>
          <w:p w14:paraId="4CE075E2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3133" w:type="dxa"/>
          </w:tcPr>
          <w:p w14:paraId="5A173B43" w14:textId="77777777" w:rsidR="00651F17" w:rsidRPr="0032417D" w:rsidRDefault="00651F17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Neural Network</w:t>
            </w:r>
          </w:p>
        </w:tc>
      </w:tr>
      <w:tr w:rsidR="00651F17" w:rsidRPr="0032417D" w14:paraId="10D03455" w14:textId="77777777" w:rsidTr="00FD3F77">
        <w:trPr>
          <w:trHeight w:val="290"/>
        </w:trPr>
        <w:tc>
          <w:tcPr>
            <w:tcW w:w="4536" w:type="dxa"/>
            <w:noWrap/>
            <w:hideMark/>
          </w:tcPr>
          <w:p w14:paraId="427001B5" w14:textId="77777777" w:rsidR="00651F17" w:rsidRPr="0032417D" w:rsidRDefault="00651F17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ural Network</w:t>
            </w:r>
          </w:p>
        </w:tc>
        <w:tc>
          <w:tcPr>
            <w:tcW w:w="283" w:type="dxa"/>
          </w:tcPr>
          <w:p w14:paraId="5DFE5697" w14:textId="77777777" w:rsidR="00651F17" w:rsidRPr="0032417D" w:rsidRDefault="00651F17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7" w:type="dxa"/>
            <w:noWrap/>
            <w:hideMark/>
          </w:tcPr>
          <w:p w14:paraId="014CD6E5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1275" w:type="dxa"/>
            <w:noWrap/>
            <w:hideMark/>
          </w:tcPr>
          <w:p w14:paraId="7BDCC237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3133" w:type="dxa"/>
          </w:tcPr>
          <w:p w14:paraId="5F13AC92" w14:textId="77777777" w:rsidR="00651F17" w:rsidRPr="0032417D" w:rsidRDefault="00651F17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Neural Network</w:t>
            </w:r>
          </w:p>
        </w:tc>
      </w:tr>
      <w:tr w:rsidR="00651F17" w:rsidRPr="0032417D" w14:paraId="4F6F82BF" w14:textId="77777777" w:rsidTr="00FD3F77">
        <w:trPr>
          <w:trHeight w:val="290"/>
        </w:trPr>
        <w:tc>
          <w:tcPr>
            <w:tcW w:w="4536" w:type="dxa"/>
            <w:noWrap/>
            <w:hideMark/>
          </w:tcPr>
          <w:p w14:paraId="1E746BCF" w14:textId="77777777" w:rsidR="00651F17" w:rsidRPr="0032417D" w:rsidRDefault="00651F17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ultilayer Perceptron</w:t>
            </w:r>
          </w:p>
        </w:tc>
        <w:tc>
          <w:tcPr>
            <w:tcW w:w="283" w:type="dxa"/>
          </w:tcPr>
          <w:p w14:paraId="7358B040" w14:textId="77777777" w:rsidR="00651F17" w:rsidRPr="0032417D" w:rsidRDefault="00651F17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7" w:type="dxa"/>
            <w:noWrap/>
            <w:hideMark/>
          </w:tcPr>
          <w:p w14:paraId="2C6E6F1A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23A908FF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3133" w:type="dxa"/>
          </w:tcPr>
          <w:p w14:paraId="26CADC3B" w14:textId="77777777" w:rsidR="00651F17" w:rsidRPr="0032417D" w:rsidRDefault="00651F17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Neural Network</w:t>
            </w:r>
          </w:p>
        </w:tc>
      </w:tr>
      <w:tr w:rsidR="00651F17" w:rsidRPr="0032417D" w14:paraId="68316D46" w14:textId="77777777" w:rsidTr="00FD3F77">
        <w:trPr>
          <w:trHeight w:val="290"/>
        </w:trPr>
        <w:tc>
          <w:tcPr>
            <w:tcW w:w="4536" w:type="dxa"/>
            <w:noWrap/>
            <w:hideMark/>
          </w:tcPr>
          <w:p w14:paraId="03F7C5E3" w14:textId="77777777" w:rsidR="00651F17" w:rsidRPr="0032417D" w:rsidRDefault="00651F17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t Of An ENSEMBLE</w:t>
            </w:r>
          </w:p>
        </w:tc>
        <w:tc>
          <w:tcPr>
            <w:tcW w:w="283" w:type="dxa"/>
          </w:tcPr>
          <w:p w14:paraId="536F498A" w14:textId="77777777" w:rsidR="00651F17" w:rsidRPr="0032417D" w:rsidRDefault="00651F17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7" w:type="dxa"/>
            <w:noWrap/>
            <w:hideMark/>
          </w:tcPr>
          <w:p w14:paraId="6F65162F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14110E3A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3133" w:type="dxa"/>
          </w:tcPr>
          <w:p w14:paraId="6D5B7200" w14:textId="77777777" w:rsidR="00651F17" w:rsidRPr="0032417D" w:rsidRDefault="00651F17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ENSEMBLE</w:t>
            </w:r>
          </w:p>
        </w:tc>
      </w:tr>
      <w:tr w:rsidR="00651F17" w:rsidRPr="0032417D" w14:paraId="52476DA8" w14:textId="77777777" w:rsidTr="00FD3F77">
        <w:trPr>
          <w:trHeight w:val="290"/>
        </w:trPr>
        <w:tc>
          <w:tcPr>
            <w:tcW w:w="4536" w:type="dxa"/>
            <w:noWrap/>
            <w:hideMark/>
          </w:tcPr>
          <w:p w14:paraId="4B39F942" w14:textId="77777777" w:rsidR="00651F17" w:rsidRPr="0032417D" w:rsidRDefault="00651F17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daboost</w:t>
            </w:r>
          </w:p>
        </w:tc>
        <w:tc>
          <w:tcPr>
            <w:tcW w:w="283" w:type="dxa"/>
          </w:tcPr>
          <w:p w14:paraId="0A1C4939" w14:textId="77777777" w:rsidR="00651F17" w:rsidRPr="0032417D" w:rsidRDefault="00651F17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7" w:type="dxa"/>
            <w:noWrap/>
            <w:hideMark/>
          </w:tcPr>
          <w:p w14:paraId="7A31C6ED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62A96D47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3133" w:type="dxa"/>
          </w:tcPr>
          <w:p w14:paraId="18D22E50" w14:textId="77777777" w:rsidR="00651F17" w:rsidRPr="0032417D" w:rsidRDefault="00651F17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Adaboost</w:t>
            </w:r>
          </w:p>
        </w:tc>
      </w:tr>
      <w:tr w:rsidR="00651F17" w:rsidRPr="0032417D" w14:paraId="22873A24" w14:textId="77777777" w:rsidTr="00FD3F77">
        <w:trPr>
          <w:trHeight w:val="290"/>
        </w:trPr>
        <w:tc>
          <w:tcPr>
            <w:tcW w:w="4536" w:type="dxa"/>
            <w:noWrap/>
            <w:hideMark/>
          </w:tcPr>
          <w:p w14:paraId="1946A185" w14:textId="77777777" w:rsidR="00651F17" w:rsidRPr="0032417D" w:rsidRDefault="00651F17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ep Neural Network</w:t>
            </w:r>
          </w:p>
        </w:tc>
        <w:tc>
          <w:tcPr>
            <w:tcW w:w="283" w:type="dxa"/>
          </w:tcPr>
          <w:p w14:paraId="45AF3CD7" w14:textId="77777777" w:rsidR="00651F17" w:rsidRPr="0032417D" w:rsidRDefault="00651F17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7" w:type="dxa"/>
            <w:noWrap/>
            <w:hideMark/>
          </w:tcPr>
          <w:p w14:paraId="6EBDCF8E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02D0776C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3133" w:type="dxa"/>
          </w:tcPr>
          <w:p w14:paraId="12820F07" w14:textId="77777777" w:rsidR="00651F17" w:rsidRPr="0032417D" w:rsidRDefault="00651F17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Neural Network</w:t>
            </w:r>
          </w:p>
        </w:tc>
      </w:tr>
      <w:tr w:rsidR="00651F17" w:rsidRPr="0032417D" w14:paraId="61699EAF" w14:textId="77777777" w:rsidTr="00FD3F77">
        <w:trPr>
          <w:trHeight w:val="290"/>
        </w:trPr>
        <w:tc>
          <w:tcPr>
            <w:tcW w:w="4536" w:type="dxa"/>
            <w:noWrap/>
            <w:hideMark/>
          </w:tcPr>
          <w:p w14:paraId="38CE4335" w14:textId="77777777" w:rsidR="00651F17" w:rsidRPr="0032417D" w:rsidRDefault="00651F17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xtreme Gradient Boosting</w:t>
            </w:r>
          </w:p>
        </w:tc>
        <w:tc>
          <w:tcPr>
            <w:tcW w:w="283" w:type="dxa"/>
          </w:tcPr>
          <w:p w14:paraId="5BF510B5" w14:textId="77777777" w:rsidR="00651F17" w:rsidRPr="0032417D" w:rsidRDefault="00651F17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7" w:type="dxa"/>
            <w:noWrap/>
            <w:hideMark/>
          </w:tcPr>
          <w:p w14:paraId="638EE264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7B901315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3133" w:type="dxa"/>
          </w:tcPr>
          <w:p w14:paraId="6138F706" w14:textId="77777777" w:rsidR="00651F17" w:rsidRPr="0032417D" w:rsidRDefault="00651F17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Gradient Boosting</w:t>
            </w:r>
          </w:p>
        </w:tc>
      </w:tr>
      <w:tr w:rsidR="00651F17" w:rsidRPr="0032417D" w14:paraId="23426542" w14:textId="77777777" w:rsidTr="00FD3F77">
        <w:trPr>
          <w:trHeight w:val="290"/>
        </w:trPr>
        <w:tc>
          <w:tcPr>
            <w:tcW w:w="4536" w:type="dxa"/>
            <w:noWrap/>
            <w:hideMark/>
          </w:tcPr>
          <w:p w14:paraId="2BF982EE" w14:textId="77777777" w:rsidR="00651F17" w:rsidRPr="0032417D" w:rsidRDefault="00651F17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tation Forest</w:t>
            </w:r>
          </w:p>
        </w:tc>
        <w:tc>
          <w:tcPr>
            <w:tcW w:w="283" w:type="dxa"/>
          </w:tcPr>
          <w:p w14:paraId="1E20B8C2" w14:textId="77777777" w:rsidR="00651F17" w:rsidRPr="0032417D" w:rsidRDefault="00651F17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7" w:type="dxa"/>
            <w:noWrap/>
            <w:hideMark/>
          </w:tcPr>
          <w:p w14:paraId="685CAB36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4621346C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3133" w:type="dxa"/>
          </w:tcPr>
          <w:p w14:paraId="02E4EC1A" w14:textId="77777777" w:rsidR="00651F17" w:rsidRPr="0032417D" w:rsidRDefault="00651F17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Random Forest</w:t>
            </w:r>
          </w:p>
        </w:tc>
      </w:tr>
      <w:tr w:rsidR="00651F17" w:rsidRPr="0032417D" w14:paraId="7376FB3E" w14:textId="77777777" w:rsidTr="00FD3F77">
        <w:trPr>
          <w:trHeight w:val="290"/>
        </w:trPr>
        <w:tc>
          <w:tcPr>
            <w:tcW w:w="4536" w:type="dxa"/>
            <w:noWrap/>
            <w:hideMark/>
          </w:tcPr>
          <w:p w14:paraId="45335737" w14:textId="77777777" w:rsidR="00651F17" w:rsidRPr="0032417D" w:rsidRDefault="00651F17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lternating Classification Trees</w:t>
            </w:r>
          </w:p>
        </w:tc>
        <w:tc>
          <w:tcPr>
            <w:tcW w:w="283" w:type="dxa"/>
          </w:tcPr>
          <w:p w14:paraId="5DA5B956" w14:textId="77777777" w:rsidR="00651F17" w:rsidRPr="0032417D" w:rsidRDefault="00651F17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7" w:type="dxa"/>
            <w:noWrap/>
            <w:hideMark/>
          </w:tcPr>
          <w:p w14:paraId="39C408B6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308EFA3F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3133" w:type="dxa"/>
          </w:tcPr>
          <w:p w14:paraId="78230B57" w14:textId="77777777" w:rsidR="00651F17" w:rsidRPr="0032417D" w:rsidRDefault="00651F17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Classification Tree</w:t>
            </w:r>
          </w:p>
        </w:tc>
      </w:tr>
      <w:tr w:rsidR="00651F17" w:rsidRPr="0032417D" w14:paraId="42E795B0" w14:textId="77777777" w:rsidTr="00FD3F77">
        <w:trPr>
          <w:trHeight w:val="290"/>
        </w:trPr>
        <w:tc>
          <w:tcPr>
            <w:tcW w:w="4536" w:type="dxa"/>
            <w:noWrap/>
            <w:hideMark/>
          </w:tcPr>
          <w:p w14:paraId="3691766E" w14:textId="77777777" w:rsidR="00651F17" w:rsidRPr="0032417D" w:rsidRDefault="00651F17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ierarchal Clustering</w:t>
            </w:r>
          </w:p>
        </w:tc>
        <w:tc>
          <w:tcPr>
            <w:tcW w:w="283" w:type="dxa"/>
          </w:tcPr>
          <w:p w14:paraId="05792C03" w14:textId="77777777" w:rsidR="00651F17" w:rsidRPr="0032417D" w:rsidRDefault="00651F17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7" w:type="dxa"/>
            <w:noWrap/>
            <w:hideMark/>
          </w:tcPr>
          <w:p w14:paraId="149A1E99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77948D33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3133" w:type="dxa"/>
          </w:tcPr>
          <w:p w14:paraId="18F9D185" w14:textId="77777777" w:rsidR="00651F17" w:rsidRPr="0032417D" w:rsidRDefault="00651F17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Hierarchal Clustering</w:t>
            </w:r>
          </w:p>
        </w:tc>
      </w:tr>
      <w:tr w:rsidR="00651F17" w:rsidRPr="0032417D" w14:paraId="0763D828" w14:textId="77777777" w:rsidTr="00FD3F77">
        <w:trPr>
          <w:trHeight w:val="290"/>
        </w:trPr>
        <w:tc>
          <w:tcPr>
            <w:tcW w:w="4536" w:type="dxa"/>
            <w:noWrap/>
            <w:hideMark/>
          </w:tcPr>
          <w:p w14:paraId="49664785" w14:textId="77777777" w:rsidR="00651F17" w:rsidRPr="0032417D" w:rsidRDefault="00651F17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4.5</w:t>
            </w:r>
          </w:p>
        </w:tc>
        <w:tc>
          <w:tcPr>
            <w:tcW w:w="283" w:type="dxa"/>
          </w:tcPr>
          <w:p w14:paraId="73D29733" w14:textId="77777777" w:rsidR="00651F17" w:rsidRPr="0032417D" w:rsidRDefault="00651F17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7" w:type="dxa"/>
            <w:noWrap/>
            <w:hideMark/>
          </w:tcPr>
          <w:p w14:paraId="70FF7038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1280F561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3133" w:type="dxa"/>
          </w:tcPr>
          <w:p w14:paraId="78524667" w14:textId="77777777" w:rsidR="00651F17" w:rsidRPr="0032417D" w:rsidRDefault="00651F17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Classification Tree</w:t>
            </w:r>
          </w:p>
        </w:tc>
      </w:tr>
      <w:tr w:rsidR="00651F17" w:rsidRPr="0032417D" w14:paraId="5821974F" w14:textId="77777777" w:rsidTr="00FD3F77">
        <w:trPr>
          <w:trHeight w:val="290"/>
        </w:trPr>
        <w:tc>
          <w:tcPr>
            <w:tcW w:w="4536" w:type="dxa"/>
            <w:noWrap/>
            <w:hideMark/>
          </w:tcPr>
          <w:p w14:paraId="1C681807" w14:textId="77777777" w:rsidR="00651F17" w:rsidRPr="0032417D" w:rsidRDefault="00651F17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fidence-Based Autonomy</w:t>
            </w:r>
          </w:p>
        </w:tc>
        <w:tc>
          <w:tcPr>
            <w:tcW w:w="283" w:type="dxa"/>
          </w:tcPr>
          <w:p w14:paraId="606E7F6F" w14:textId="77777777" w:rsidR="00651F17" w:rsidRPr="0032417D" w:rsidRDefault="00651F17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7" w:type="dxa"/>
            <w:noWrap/>
            <w:hideMark/>
          </w:tcPr>
          <w:p w14:paraId="0A1BBCB0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65226CF9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3133" w:type="dxa"/>
          </w:tcPr>
          <w:p w14:paraId="74BB7FC5" w14:textId="77777777" w:rsidR="00651F17" w:rsidRPr="0032417D" w:rsidRDefault="00651F17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BA</w:t>
            </w:r>
          </w:p>
        </w:tc>
      </w:tr>
      <w:tr w:rsidR="00651F17" w:rsidRPr="0032417D" w14:paraId="557F354F" w14:textId="77777777" w:rsidTr="00FD3F77">
        <w:trPr>
          <w:trHeight w:val="290"/>
        </w:trPr>
        <w:tc>
          <w:tcPr>
            <w:tcW w:w="4536" w:type="dxa"/>
            <w:noWrap/>
            <w:hideMark/>
          </w:tcPr>
          <w:p w14:paraId="1BB69D86" w14:textId="77777777" w:rsidR="00651F17" w:rsidRPr="0032417D" w:rsidRDefault="00651F17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lass Weight-Biased Logistic Regression</w:t>
            </w:r>
          </w:p>
        </w:tc>
        <w:tc>
          <w:tcPr>
            <w:tcW w:w="283" w:type="dxa"/>
          </w:tcPr>
          <w:p w14:paraId="47C5DFC4" w14:textId="77777777" w:rsidR="00651F17" w:rsidRPr="0032417D" w:rsidRDefault="00651F17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7" w:type="dxa"/>
            <w:noWrap/>
            <w:hideMark/>
          </w:tcPr>
          <w:p w14:paraId="0D2643FD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100AF5F6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3133" w:type="dxa"/>
          </w:tcPr>
          <w:p w14:paraId="0F8AA8ED" w14:textId="77777777" w:rsidR="00651F17" w:rsidRPr="0032417D" w:rsidRDefault="00651F17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Logistic Regression</w:t>
            </w:r>
          </w:p>
        </w:tc>
      </w:tr>
      <w:tr w:rsidR="00651F17" w:rsidRPr="0032417D" w14:paraId="3631982F" w14:textId="77777777" w:rsidTr="00FD3F77">
        <w:trPr>
          <w:trHeight w:val="290"/>
        </w:trPr>
        <w:tc>
          <w:tcPr>
            <w:tcW w:w="4536" w:type="dxa"/>
            <w:noWrap/>
            <w:hideMark/>
          </w:tcPr>
          <w:p w14:paraId="0C2CEDCC" w14:textId="77777777" w:rsidR="00651F17" w:rsidRPr="0032417D" w:rsidRDefault="00651F17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-Training For Domain Adaptation</w:t>
            </w:r>
          </w:p>
        </w:tc>
        <w:tc>
          <w:tcPr>
            <w:tcW w:w="283" w:type="dxa"/>
          </w:tcPr>
          <w:p w14:paraId="32AB5346" w14:textId="77777777" w:rsidR="00651F17" w:rsidRPr="0032417D" w:rsidRDefault="00651F17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7" w:type="dxa"/>
            <w:noWrap/>
            <w:hideMark/>
          </w:tcPr>
          <w:p w14:paraId="71A665B1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17981929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3133" w:type="dxa"/>
          </w:tcPr>
          <w:p w14:paraId="4109F610" w14:textId="77777777" w:rsidR="00651F17" w:rsidRPr="0032417D" w:rsidRDefault="00651F17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Co-Training</w:t>
            </w:r>
          </w:p>
        </w:tc>
      </w:tr>
      <w:tr w:rsidR="00651F17" w:rsidRPr="0032417D" w14:paraId="17E49C0B" w14:textId="77777777" w:rsidTr="00FD3F77">
        <w:trPr>
          <w:trHeight w:val="290"/>
        </w:trPr>
        <w:tc>
          <w:tcPr>
            <w:tcW w:w="4536" w:type="dxa"/>
            <w:noWrap/>
            <w:hideMark/>
          </w:tcPr>
          <w:p w14:paraId="27A80AC8" w14:textId="77777777" w:rsidR="00651F17" w:rsidRPr="0032417D" w:rsidRDefault="00651F17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ep Learning</w:t>
            </w:r>
          </w:p>
        </w:tc>
        <w:tc>
          <w:tcPr>
            <w:tcW w:w="283" w:type="dxa"/>
          </w:tcPr>
          <w:p w14:paraId="74B26DF9" w14:textId="77777777" w:rsidR="00651F17" w:rsidRPr="0032417D" w:rsidRDefault="00651F17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7" w:type="dxa"/>
            <w:noWrap/>
            <w:hideMark/>
          </w:tcPr>
          <w:p w14:paraId="7C31E90E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21C6CB2E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3133" w:type="dxa"/>
          </w:tcPr>
          <w:p w14:paraId="626D5862" w14:textId="77777777" w:rsidR="00651F17" w:rsidRPr="0032417D" w:rsidRDefault="00651F17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Neural Network</w:t>
            </w:r>
          </w:p>
        </w:tc>
      </w:tr>
      <w:tr w:rsidR="00651F17" w:rsidRPr="0032417D" w14:paraId="12115D02" w14:textId="77777777" w:rsidTr="00FD3F77">
        <w:trPr>
          <w:trHeight w:val="290"/>
        </w:trPr>
        <w:tc>
          <w:tcPr>
            <w:tcW w:w="4536" w:type="dxa"/>
            <w:noWrap/>
            <w:hideMark/>
          </w:tcPr>
          <w:p w14:paraId="38430FD0" w14:textId="6A86D6A3" w:rsidR="00651F17" w:rsidRPr="0032417D" w:rsidRDefault="00651F17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Mahalanobis Distance Discriminant </w:t>
            </w:r>
          </w:p>
        </w:tc>
        <w:tc>
          <w:tcPr>
            <w:tcW w:w="283" w:type="dxa"/>
          </w:tcPr>
          <w:p w14:paraId="7FC272C7" w14:textId="77777777" w:rsidR="00651F17" w:rsidRPr="0032417D" w:rsidRDefault="00651F17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7" w:type="dxa"/>
            <w:noWrap/>
            <w:hideMark/>
          </w:tcPr>
          <w:p w14:paraId="61BA42CA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41A11B05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3133" w:type="dxa"/>
          </w:tcPr>
          <w:p w14:paraId="5C966E46" w14:textId="77777777" w:rsidR="00651F17" w:rsidRPr="0032417D" w:rsidRDefault="00651F17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Mahalanobis</w:t>
            </w:r>
          </w:p>
        </w:tc>
      </w:tr>
      <w:tr w:rsidR="00651F17" w:rsidRPr="0032417D" w14:paraId="162A446C" w14:textId="77777777" w:rsidTr="00FD3F77">
        <w:trPr>
          <w:trHeight w:val="290"/>
        </w:trPr>
        <w:tc>
          <w:tcPr>
            <w:tcW w:w="4536" w:type="dxa"/>
            <w:noWrap/>
            <w:hideMark/>
          </w:tcPr>
          <w:p w14:paraId="3F29C695" w14:textId="77777777" w:rsidR="00651F17" w:rsidRPr="0032417D" w:rsidRDefault="00651F17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tric Transfer Learning</w:t>
            </w:r>
          </w:p>
        </w:tc>
        <w:tc>
          <w:tcPr>
            <w:tcW w:w="283" w:type="dxa"/>
          </w:tcPr>
          <w:p w14:paraId="40B40617" w14:textId="77777777" w:rsidR="00651F17" w:rsidRPr="0032417D" w:rsidRDefault="00651F17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7" w:type="dxa"/>
            <w:noWrap/>
            <w:hideMark/>
          </w:tcPr>
          <w:p w14:paraId="555A7087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099BD286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3133" w:type="dxa"/>
          </w:tcPr>
          <w:p w14:paraId="39E80C3D" w14:textId="77777777" w:rsidR="00651F17" w:rsidRPr="0032417D" w:rsidRDefault="00651F17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Transfer Learning</w:t>
            </w:r>
          </w:p>
        </w:tc>
      </w:tr>
      <w:tr w:rsidR="00651F17" w:rsidRPr="0032417D" w14:paraId="0D09F5F8" w14:textId="77777777" w:rsidTr="00FD3F77">
        <w:trPr>
          <w:trHeight w:val="290"/>
        </w:trPr>
        <w:tc>
          <w:tcPr>
            <w:tcW w:w="4536" w:type="dxa"/>
            <w:noWrap/>
            <w:hideMark/>
          </w:tcPr>
          <w:p w14:paraId="6E8FA8EA" w14:textId="77777777" w:rsidR="00651F17" w:rsidRPr="0032417D" w:rsidRDefault="00651F17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PPER</w:t>
            </w:r>
          </w:p>
        </w:tc>
        <w:tc>
          <w:tcPr>
            <w:tcW w:w="283" w:type="dxa"/>
          </w:tcPr>
          <w:p w14:paraId="1850165E" w14:textId="77777777" w:rsidR="00651F17" w:rsidRPr="0032417D" w:rsidRDefault="00651F17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7" w:type="dxa"/>
            <w:noWrap/>
            <w:hideMark/>
          </w:tcPr>
          <w:p w14:paraId="5376C347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0E2E5E4D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3133" w:type="dxa"/>
          </w:tcPr>
          <w:p w14:paraId="23E46BD8" w14:textId="77777777" w:rsidR="00651F17" w:rsidRPr="0032417D" w:rsidRDefault="00651F17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RIPPER</w:t>
            </w:r>
          </w:p>
        </w:tc>
      </w:tr>
      <w:tr w:rsidR="00651F17" w:rsidRPr="0032417D" w14:paraId="41B87A3A" w14:textId="77777777" w:rsidTr="00FD3F77">
        <w:trPr>
          <w:trHeight w:val="290"/>
        </w:trPr>
        <w:tc>
          <w:tcPr>
            <w:tcW w:w="4536" w:type="dxa"/>
            <w:noWrap/>
            <w:hideMark/>
          </w:tcPr>
          <w:p w14:paraId="522DDCEC" w14:textId="77777777" w:rsidR="00651F17" w:rsidRPr="0032417D" w:rsidRDefault="00651F17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usboost</w:t>
            </w:r>
          </w:p>
        </w:tc>
        <w:tc>
          <w:tcPr>
            <w:tcW w:w="283" w:type="dxa"/>
          </w:tcPr>
          <w:p w14:paraId="44811B8E" w14:textId="77777777" w:rsidR="00651F17" w:rsidRPr="0032417D" w:rsidRDefault="00651F17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7" w:type="dxa"/>
            <w:noWrap/>
            <w:hideMark/>
          </w:tcPr>
          <w:p w14:paraId="280AFDEA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48BBBFFE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3133" w:type="dxa"/>
          </w:tcPr>
          <w:p w14:paraId="65C13FC6" w14:textId="77777777" w:rsidR="00651F17" w:rsidRPr="0032417D" w:rsidRDefault="00651F17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Rusboost</w:t>
            </w:r>
          </w:p>
        </w:tc>
      </w:tr>
      <w:tr w:rsidR="00651F17" w:rsidRPr="0032417D" w14:paraId="4A77A15D" w14:textId="77777777" w:rsidTr="00FD3F77">
        <w:trPr>
          <w:trHeight w:val="290"/>
        </w:trPr>
        <w:tc>
          <w:tcPr>
            <w:tcW w:w="4536" w:type="dxa"/>
            <w:noWrap/>
            <w:hideMark/>
          </w:tcPr>
          <w:p w14:paraId="5D35E11B" w14:textId="77777777" w:rsidR="00651F17" w:rsidRPr="0032417D" w:rsidRDefault="00651F17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quential Minimal Optimization</w:t>
            </w:r>
          </w:p>
        </w:tc>
        <w:tc>
          <w:tcPr>
            <w:tcW w:w="283" w:type="dxa"/>
          </w:tcPr>
          <w:p w14:paraId="7709A112" w14:textId="77777777" w:rsidR="00651F17" w:rsidRPr="0032417D" w:rsidRDefault="00651F17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7" w:type="dxa"/>
            <w:noWrap/>
            <w:hideMark/>
          </w:tcPr>
          <w:p w14:paraId="47752EB1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758D1F94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3133" w:type="dxa"/>
          </w:tcPr>
          <w:p w14:paraId="42016475" w14:textId="77777777" w:rsidR="00651F17" w:rsidRPr="0032417D" w:rsidRDefault="00651F17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inimal Optimization</w:t>
            </w:r>
          </w:p>
        </w:tc>
      </w:tr>
      <w:tr w:rsidR="00651F17" w:rsidRPr="0032417D" w14:paraId="72B12B97" w14:textId="77777777" w:rsidTr="00FD3F77">
        <w:trPr>
          <w:trHeight w:val="290"/>
        </w:trPr>
        <w:tc>
          <w:tcPr>
            <w:tcW w:w="4536" w:type="dxa"/>
            <w:noWrap/>
            <w:hideMark/>
          </w:tcPr>
          <w:p w14:paraId="6A7643D9" w14:textId="77777777" w:rsidR="00651F17" w:rsidRPr="0032417D" w:rsidRDefault="00651F17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imple Logistic</w:t>
            </w:r>
          </w:p>
        </w:tc>
        <w:tc>
          <w:tcPr>
            <w:tcW w:w="283" w:type="dxa"/>
          </w:tcPr>
          <w:p w14:paraId="5615DE95" w14:textId="77777777" w:rsidR="00651F17" w:rsidRPr="0032417D" w:rsidRDefault="00651F17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7" w:type="dxa"/>
            <w:noWrap/>
            <w:hideMark/>
          </w:tcPr>
          <w:p w14:paraId="2008D28C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0D82053A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3133" w:type="dxa"/>
          </w:tcPr>
          <w:p w14:paraId="500F36AB" w14:textId="77777777" w:rsidR="00651F17" w:rsidRPr="0032417D" w:rsidRDefault="00651F17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Logistic Regression</w:t>
            </w:r>
          </w:p>
        </w:tc>
      </w:tr>
      <w:tr w:rsidR="00651F17" w:rsidRPr="0032417D" w14:paraId="34A0E7BD" w14:textId="77777777" w:rsidTr="00FD3F77">
        <w:trPr>
          <w:trHeight w:val="290"/>
        </w:trPr>
        <w:tc>
          <w:tcPr>
            <w:tcW w:w="4536" w:type="dxa"/>
            <w:noWrap/>
            <w:hideMark/>
          </w:tcPr>
          <w:p w14:paraId="11E22829" w14:textId="77777777" w:rsidR="00651F17" w:rsidRPr="0032417D" w:rsidRDefault="00651F17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ochastic Gradient Descent</w:t>
            </w:r>
          </w:p>
        </w:tc>
        <w:tc>
          <w:tcPr>
            <w:tcW w:w="283" w:type="dxa"/>
          </w:tcPr>
          <w:p w14:paraId="2C2B5A61" w14:textId="77777777" w:rsidR="00651F17" w:rsidRPr="0032417D" w:rsidRDefault="00651F17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7" w:type="dxa"/>
            <w:noWrap/>
            <w:hideMark/>
          </w:tcPr>
          <w:p w14:paraId="1636F888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55E94336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3133" w:type="dxa"/>
          </w:tcPr>
          <w:p w14:paraId="70C4453B" w14:textId="77777777" w:rsidR="00651F17" w:rsidRPr="0032417D" w:rsidRDefault="00651F17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radient Descent</w:t>
            </w:r>
          </w:p>
        </w:tc>
      </w:tr>
      <w:tr w:rsidR="00651F17" w:rsidRPr="0032417D" w14:paraId="50AA7137" w14:textId="77777777" w:rsidTr="00FD3F77">
        <w:trPr>
          <w:trHeight w:val="290"/>
        </w:trPr>
        <w:tc>
          <w:tcPr>
            <w:tcW w:w="4536" w:type="dxa"/>
            <w:tcBorders>
              <w:bottom w:val="single" w:sz="12" w:space="0" w:color="auto"/>
            </w:tcBorders>
            <w:noWrap/>
            <w:hideMark/>
          </w:tcPr>
          <w:p w14:paraId="1BE70884" w14:textId="77777777" w:rsidR="00651F17" w:rsidRPr="0032417D" w:rsidRDefault="00651F17" w:rsidP="00D250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ransfer Learning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093E750A" w14:textId="77777777" w:rsidR="00651F17" w:rsidRPr="0032417D" w:rsidRDefault="00651F17" w:rsidP="00D250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7" w:type="dxa"/>
            <w:tcBorders>
              <w:bottom w:val="single" w:sz="12" w:space="0" w:color="auto"/>
            </w:tcBorders>
            <w:noWrap/>
            <w:hideMark/>
          </w:tcPr>
          <w:p w14:paraId="3C1CC63E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hideMark/>
          </w:tcPr>
          <w:p w14:paraId="36EE088C" w14:textId="77777777" w:rsidR="00651F17" w:rsidRPr="0032417D" w:rsidRDefault="00651F17" w:rsidP="00D250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3133" w:type="dxa"/>
            <w:tcBorders>
              <w:bottom w:val="single" w:sz="12" w:space="0" w:color="auto"/>
            </w:tcBorders>
          </w:tcPr>
          <w:p w14:paraId="64CABC66" w14:textId="77777777" w:rsidR="00651F17" w:rsidRPr="0032417D" w:rsidRDefault="00651F17" w:rsidP="00D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17D">
              <w:rPr>
                <w:rFonts w:ascii="Times New Roman" w:hAnsi="Times New Roman" w:cs="Times New Roman"/>
                <w:sz w:val="24"/>
                <w:szCs w:val="24"/>
              </w:rPr>
              <w:t>Transfer Learning</w:t>
            </w:r>
          </w:p>
        </w:tc>
      </w:tr>
    </w:tbl>
    <w:p w14:paraId="0FE6824A" w14:textId="2DC7F229" w:rsidR="00651F17" w:rsidRPr="0032417D" w:rsidRDefault="00651F17" w:rsidP="00651F17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32417D">
        <w:rPr>
          <w:rFonts w:ascii="Times New Roman" w:hAnsi="Times New Roman" w:cs="Times New Roman"/>
          <w:kern w:val="0"/>
          <w:sz w:val="24"/>
          <w:szCs w:val="24"/>
          <w14:ligatures w14:val="none"/>
        </w:rPr>
        <w:t>Table</w:t>
      </w:r>
      <w:r w:rsidR="00383D36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S10</w:t>
      </w:r>
      <w:r w:rsidRPr="0032417D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: Machine Learning </w:t>
      </w:r>
      <w:r w:rsidR="00FD3F77">
        <w:rPr>
          <w:rFonts w:ascii="Times New Roman" w:hAnsi="Times New Roman" w:cs="Times New Roman"/>
          <w:kern w:val="0"/>
          <w:sz w:val="24"/>
          <w:szCs w:val="24"/>
          <w14:ligatures w14:val="none"/>
        </w:rPr>
        <w:t>Algorithm</w:t>
      </w:r>
      <w:r w:rsidRPr="0032417D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Used</w:t>
      </w:r>
    </w:p>
    <w:p w14:paraId="7D9CE51B" w14:textId="1F4D854F" w:rsidR="00651F17" w:rsidRPr="0032417D" w:rsidRDefault="00651F17" w:rsidP="00651F17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32417D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*Some classifiers may have multiple </w:t>
      </w:r>
      <w:r w:rsidR="00FD3F77">
        <w:rPr>
          <w:rFonts w:ascii="Times New Roman" w:hAnsi="Times New Roman" w:cs="Times New Roman"/>
          <w:kern w:val="0"/>
          <w:sz w:val="24"/>
          <w:szCs w:val="24"/>
          <w14:ligatures w14:val="none"/>
        </w:rPr>
        <w:t>algorithms</w:t>
      </w:r>
      <w:r w:rsidRPr="0032417D">
        <w:rPr>
          <w:rFonts w:ascii="Times New Roman" w:hAnsi="Times New Roman" w:cs="Times New Roman"/>
          <w:kern w:val="0"/>
          <w:sz w:val="24"/>
          <w:szCs w:val="24"/>
          <w14:ligatures w14:val="none"/>
        </w:rPr>
        <w:t>. (i.e., the sum is greater than 174 or 100%)</w:t>
      </w:r>
    </w:p>
    <w:p w14:paraId="070E3167" w14:textId="77777777" w:rsidR="00651F17" w:rsidRDefault="00651F17" w:rsidP="00651F17">
      <w:r w:rsidRPr="0032417D">
        <w:rPr>
          <w:rFonts w:ascii="Times New Roman" w:hAnsi="Times New Roman" w:cs="Times New Roman"/>
          <w:kern w:val="0"/>
          <w:sz w:val="24"/>
          <w:szCs w:val="24"/>
          <w14:ligatures w14:val="none"/>
        </w:rPr>
        <w:t>** Categorizations used in Table 5</w:t>
      </w:r>
    </w:p>
    <w:p w14:paraId="1C3DB699" w14:textId="4689E1CF" w:rsidR="00651F17" w:rsidRPr="0032417D" w:rsidRDefault="00651F17" w:rsidP="00651F17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sectPr w:rsidR="00651F17" w:rsidRPr="003241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A0NDE3N7WwNDU3NzdW0lEKTi0uzszPAykwrAUAdRdneCwAAAA="/>
  </w:docVars>
  <w:rsids>
    <w:rsidRoot w:val="00651F17"/>
    <w:rsid w:val="00383D36"/>
    <w:rsid w:val="00651F17"/>
    <w:rsid w:val="00A26217"/>
    <w:rsid w:val="00A96658"/>
    <w:rsid w:val="00DC5CBE"/>
    <w:rsid w:val="00FD3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A25DC61"/>
  <w15:chartTrackingRefBased/>
  <w15:docId w15:val="{CA80715D-7255-456D-9E42-7C4297D6E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F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1F1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59</Words>
  <Characters>1479</Characters>
  <Application>Microsoft Office Word</Application>
  <DocSecurity>0</DocSecurity>
  <Lines>12</Lines>
  <Paragraphs>3</Paragraphs>
  <ScaleCrop>false</ScaleCrop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mke Alberts</dc:creator>
  <cp:keywords/>
  <dc:description/>
  <cp:lastModifiedBy>Famke Alberts</cp:lastModifiedBy>
  <cp:revision>5</cp:revision>
  <dcterms:created xsi:type="dcterms:W3CDTF">2023-09-11T14:06:00Z</dcterms:created>
  <dcterms:modified xsi:type="dcterms:W3CDTF">2023-09-29T16:00:00Z</dcterms:modified>
</cp:coreProperties>
</file>